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F12" w:rsidRDefault="00693F97" w:rsidP="00693F97">
      <w:pPr>
        <w:bidi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3: multivariate analysis for IH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1305"/>
        <w:gridCol w:w="1246"/>
        <w:gridCol w:w="1276"/>
        <w:gridCol w:w="992"/>
      </w:tblGrid>
      <w:tr w:rsidR="00693F97" w:rsidRPr="00040E07" w:rsidTr="00D51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Disease parameters</w:t>
            </w:r>
          </w:p>
        </w:tc>
        <w:tc>
          <w:tcPr>
            <w:tcW w:w="3827" w:type="dxa"/>
            <w:gridSpan w:val="3"/>
          </w:tcPr>
          <w:p w:rsidR="00693F97" w:rsidRPr="00040E07" w:rsidRDefault="00693F97" w:rsidP="00D51870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AV3 expression</w:t>
            </w:r>
          </w:p>
        </w:tc>
        <w:tc>
          <w:tcPr>
            <w:tcW w:w="992" w:type="dxa"/>
            <w:vMerge w:val="restart"/>
          </w:tcPr>
          <w:p w:rsidR="00693F97" w:rsidRPr="00040E07" w:rsidRDefault="00693F97" w:rsidP="00D51870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693F97" w:rsidRPr="00040E07" w:rsidTr="00D5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000000" w:themeFill="text1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Absent/Weak</w:t>
            </w:r>
          </w:p>
        </w:tc>
        <w:tc>
          <w:tcPr>
            <w:tcW w:w="1246" w:type="dxa"/>
            <w:shd w:val="clear" w:color="auto" w:fill="000000" w:themeFill="text1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  <w:shd w:val="clear" w:color="auto" w:fill="000000" w:themeFill="text1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strong</w:t>
            </w:r>
          </w:p>
        </w:tc>
        <w:tc>
          <w:tcPr>
            <w:tcW w:w="992" w:type="dxa"/>
            <w:vMerge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3F97" w:rsidRPr="00040E07" w:rsidTr="00D51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40E07">
              <w:rPr>
                <w:rFonts w:ascii="Arial" w:hAnsi="Arial" w:cs="Arial"/>
                <w:sz w:val="18"/>
                <w:szCs w:val="18"/>
                <w:u w:val="single"/>
              </w:rPr>
              <w:t>Molecular subtype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=323 (100%)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Luminal A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Luminal B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HER2+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Basal</w:t>
            </w:r>
          </w:p>
        </w:tc>
        <w:tc>
          <w:tcPr>
            <w:tcW w:w="1305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84 (37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6 (72.2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9 (61.3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3 (79.3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85 (37.4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8 (22.2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1 (35.5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 (17.2%)</w:t>
            </w:r>
          </w:p>
        </w:tc>
        <w:tc>
          <w:tcPr>
            <w:tcW w:w="1276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8 (25.6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 (5.6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 (3.2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 (3.4%)</w:t>
            </w:r>
          </w:p>
        </w:tc>
        <w:tc>
          <w:tcPr>
            <w:tcW w:w="992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4.2 E-07</w:t>
            </w:r>
          </w:p>
        </w:tc>
      </w:tr>
      <w:tr w:rsidR="00693F97" w:rsidRPr="00040E07" w:rsidTr="00D5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40E07">
              <w:rPr>
                <w:rFonts w:ascii="Arial" w:hAnsi="Arial" w:cs="Arial"/>
                <w:sz w:val="18"/>
                <w:szCs w:val="18"/>
                <w:u w:val="single"/>
              </w:rPr>
              <w:t>Histological grade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=322 (99.7%)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Low (I)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Intermediate (II)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High (III)</w:t>
            </w:r>
          </w:p>
        </w:tc>
        <w:tc>
          <w:tcPr>
            <w:tcW w:w="1305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0 (28.6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4 (40.6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78 (65.6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3 (32.9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3 (39.8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33 (27.7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7 (38.6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6 (19.5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8 (6.7%)</w:t>
            </w:r>
          </w:p>
        </w:tc>
        <w:tc>
          <w:tcPr>
            <w:tcW w:w="992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.1 E-07</w:t>
            </w:r>
          </w:p>
        </w:tc>
      </w:tr>
      <w:tr w:rsidR="00693F97" w:rsidRPr="00040E07" w:rsidTr="00D51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40E07">
              <w:rPr>
                <w:rFonts w:ascii="Arial" w:hAnsi="Arial" w:cs="Arial"/>
                <w:sz w:val="18"/>
                <w:szCs w:val="18"/>
                <w:u w:val="single"/>
              </w:rPr>
              <w:t>Metastasis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=323 (100%)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 xml:space="preserve">Without 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With</w:t>
            </w:r>
          </w:p>
        </w:tc>
        <w:tc>
          <w:tcPr>
            <w:tcW w:w="1305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35 (45.2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7 (70.8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04 (34.8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 (20.8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60 (20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 (8.4%)</w:t>
            </w:r>
          </w:p>
        </w:tc>
        <w:tc>
          <w:tcPr>
            <w:tcW w:w="992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.8 E-02</w:t>
            </w:r>
          </w:p>
        </w:tc>
      </w:tr>
      <w:tr w:rsidR="00693F97" w:rsidRPr="00040E07" w:rsidTr="00D5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40E07">
              <w:rPr>
                <w:rFonts w:ascii="Arial" w:hAnsi="Arial" w:cs="Arial"/>
                <w:sz w:val="18"/>
                <w:szCs w:val="18"/>
                <w:u w:val="single"/>
              </w:rPr>
              <w:t>HER2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=323 (100%)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o overexpression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overexpression</w:t>
            </w:r>
          </w:p>
        </w:tc>
        <w:tc>
          <w:tcPr>
            <w:tcW w:w="1305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07 (41.8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45 (67.2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90 (35.2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9 (28.4%)</w:t>
            </w:r>
          </w:p>
        </w:tc>
        <w:tc>
          <w:tcPr>
            <w:tcW w:w="1276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9 (23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3 (4.4%)</w:t>
            </w:r>
          </w:p>
        </w:tc>
        <w:tc>
          <w:tcPr>
            <w:tcW w:w="992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4.4 E-04</w:t>
            </w:r>
          </w:p>
        </w:tc>
      </w:tr>
      <w:tr w:rsidR="00693F97" w:rsidRPr="00040E07" w:rsidTr="00D51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40E07">
              <w:rPr>
                <w:rFonts w:ascii="Arial" w:hAnsi="Arial" w:cs="Arial"/>
                <w:sz w:val="18"/>
                <w:szCs w:val="18"/>
                <w:u w:val="single"/>
              </w:rPr>
              <w:t>Estrogen receptor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=323 (100%)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 xml:space="preserve">negative 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positive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5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42 (70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10 (41.8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6 (26.7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93 (35.4%)</w:t>
            </w:r>
          </w:p>
        </w:tc>
        <w:tc>
          <w:tcPr>
            <w:tcW w:w="1276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2 (3.3%)</w:t>
            </w: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60 (22.8%)</w:t>
            </w:r>
          </w:p>
        </w:tc>
        <w:tc>
          <w:tcPr>
            <w:tcW w:w="992" w:type="dxa"/>
          </w:tcPr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.8 E-05</w:t>
            </w:r>
          </w:p>
        </w:tc>
      </w:tr>
      <w:tr w:rsidR="00693F97" w:rsidRPr="00040E07" w:rsidTr="00D5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40E07">
              <w:rPr>
                <w:rFonts w:ascii="Arial" w:hAnsi="Arial" w:cs="Arial"/>
                <w:sz w:val="18"/>
                <w:szCs w:val="18"/>
                <w:u w:val="single"/>
              </w:rPr>
              <w:t>EGFR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n=317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Absent/Weak</w:t>
            </w:r>
          </w:p>
          <w:p w:rsidR="00693F97" w:rsidRPr="00040E07" w:rsidRDefault="00693F97" w:rsidP="00D51870">
            <w:pPr>
              <w:bidi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Moderate/strong</w:t>
            </w:r>
          </w:p>
        </w:tc>
        <w:tc>
          <w:tcPr>
            <w:tcW w:w="1305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32 (27.6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8 (90%)</w:t>
            </w:r>
          </w:p>
        </w:tc>
        <w:tc>
          <w:tcPr>
            <w:tcW w:w="1246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06 (35.7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 (5%)</w:t>
            </w:r>
          </w:p>
        </w:tc>
        <w:tc>
          <w:tcPr>
            <w:tcW w:w="1276" w:type="dxa"/>
          </w:tcPr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59 (19.9%)</w:t>
            </w:r>
          </w:p>
          <w:p w:rsidR="00693F97" w:rsidRPr="00040E07" w:rsidRDefault="00693F97" w:rsidP="00D51870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 (5%)</w:t>
            </w:r>
          </w:p>
        </w:tc>
        <w:tc>
          <w:tcPr>
            <w:tcW w:w="992" w:type="dxa"/>
          </w:tcPr>
          <w:p w:rsidR="00693F97" w:rsidRPr="00040E07" w:rsidRDefault="00693F97" w:rsidP="00D518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0E07">
              <w:rPr>
                <w:rFonts w:ascii="Arial" w:hAnsi="Arial" w:cs="Arial"/>
                <w:sz w:val="18"/>
                <w:szCs w:val="18"/>
              </w:rPr>
              <w:t>1.9 E-06</w:t>
            </w:r>
          </w:p>
          <w:p w:rsidR="00693F97" w:rsidRPr="00040E07" w:rsidRDefault="00693F97" w:rsidP="00D518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3F97" w:rsidRPr="00040E07" w:rsidRDefault="00693F97" w:rsidP="00D5187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93F97" w:rsidRPr="00693F97" w:rsidRDefault="00693F97" w:rsidP="00693F97">
      <w:pPr>
        <w:bidi w:val="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693F97" w:rsidRPr="00693F97" w:rsidSect="00EC5E4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F97"/>
    <w:rsid w:val="00000F1C"/>
    <w:rsid w:val="00007F5C"/>
    <w:rsid w:val="00010325"/>
    <w:rsid w:val="000161C1"/>
    <w:rsid w:val="00020316"/>
    <w:rsid w:val="00021D2F"/>
    <w:rsid w:val="00022213"/>
    <w:rsid w:val="00027AD1"/>
    <w:rsid w:val="00030A27"/>
    <w:rsid w:val="00040C3B"/>
    <w:rsid w:val="0004260D"/>
    <w:rsid w:val="00055FE8"/>
    <w:rsid w:val="00087665"/>
    <w:rsid w:val="000A481C"/>
    <w:rsid w:val="000D5E75"/>
    <w:rsid w:val="000E022A"/>
    <w:rsid w:val="000E3E3C"/>
    <w:rsid w:val="000E444C"/>
    <w:rsid w:val="000E69CA"/>
    <w:rsid w:val="000E711F"/>
    <w:rsid w:val="000E79DC"/>
    <w:rsid w:val="000E7A09"/>
    <w:rsid w:val="00113844"/>
    <w:rsid w:val="001140A5"/>
    <w:rsid w:val="00130327"/>
    <w:rsid w:val="00133B8F"/>
    <w:rsid w:val="00137E4A"/>
    <w:rsid w:val="001469CB"/>
    <w:rsid w:val="00162C54"/>
    <w:rsid w:val="001639D2"/>
    <w:rsid w:val="0018167B"/>
    <w:rsid w:val="00183497"/>
    <w:rsid w:val="001916EC"/>
    <w:rsid w:val="001921A9"/>
    <w:rsid w:val="001B6AA7"/>
    <w:rsid w:val="001B6F89"/>
    <w:rsid w:val="001B7543"/>
    <w:rsid w:val="001C02B0"/>
    <w:rsid w:val="001C3680"/>
    <w:rsid w:val="001C7051"/>
    <w:rsid w:val="001D312A"/>
    <w:rsid w:val="001D5495"/>
    <w:rsid w:val="001D6520"/>
    <w:rsid w:val="001F2143"/>
    <w:rsid w:val="001F253B"/>
    <w:rsid w:val="002076C4"/>
    <w:rsid w:val="00213F92"/>
    <w:rsid w:val="002178B1"/>
    <w:rsid w:val="00227B6D"/>
    <w:rsid w:val="00231663"/>
    <w:rsid w:val="002355C2"/>
    <w:rsid w:val="002420CC"/>
    <w:rsid w:val="002727BF"/>
    <w:rsid w:val="002A1063"/>
    <w:rsid w:val="002B097A"/>
    <w:rsid w:val="002B3E3B"/>
    <w:rsid w:val="002B5DC3"/>
    <w:rsid w:val="002B5FD3"/>
    <w:rsid w:val="002B61A7"/>
    <w:rsid w:val="002D2BF8"/>
    <w:rsid w:val="002E0C0C"/>
    <w:rsid w:val="002F43C6"/>
    <w:rsid w:val="002F70B8"/>
    <w:rsid w:val="00317604"/>
    <w:rsid w:val="00330A89"/>
    <w:rsid w:val="00342820"/>
    <w:rsid w:val="00350F30"/>
    <w:rsid w:val="00361125"/>
    <w:rsid w:val="003626DC"/>
    <w:rsid w:val="0037280F"/>
    <w:rsid w:val="00373F52"/>
    <w:rsid w:val="00374CE0"/>
    <w:rsid w:val="003865C2"/>
    <w:rsid w:val="00391A14"/>
    <w:rsid w:val="00391BB8"/>
    <w:rsid w:val="003A5341"/>
    <w:rsid w:val="003A7D1F"/>
    <w:rsid w:val="003B2306"/>
    <w:rsid w:val="003C07D2"/>
    <w:rsid w:val="003C6084"/>
    <w:rsid w:val="003D4BF2"/>
    <w:rsid w:val="003E3EE8"/>
    <w:rsid w:val="003E5A51"/>
    <w:rsid w:val="003F5A11"/>
    <w:rsid w:val="004036EE"/>
    <w:rsid w:val="0041305C"/>
    <w:rsid w:val="00417609"/>
    <w:rsid w:val="004209E3"/>
    <w:rsid w:val="00426443"/>
    <w:rsid w:val="00433B8E"/>
    <w:rsid w:val="0043491C"/>
    <w:rsid w:val="0043501B"/>
    <w:rsid w:val="00435B54"/>
    <w:rsid w:val="004739DC"/>
    <w:rsid w:val="00476E65"/>
    <w:rsid w:val="004A3878"/>
    <w:rsid w:val="004B52D0"/>
    <w:rsid w:val="004B54E3"/>
    <w:rsid w:val="004C7BC4"/>
    <w:rsid w:val="004D14DD"/>
    <w:rsid w:val="004E1563"/>
    <w:rsid w:val="004F1BC2"/>
    <w:rsid w:val="004F2FC4"/>
    <w:rsid w:val="004F4770"/>
    <w:rsid w:val="005063E0"/>
    <w:rsid w:val="00511237"/>
    <w:rsid w:val="0051261C"/>
    <w:rsid w:val="00512D75"/>
    <w:rsid w:val="0052105B"/>
    <w:rsid w:val="00526B19"/>
    <w:rsid w:val="0054126D"/>
    <w:rsid w:val="00543A26"/>
    <w:rsid w:val="00544D0B"/>
    <w:rsid w:val="00547E19"/>
    <w:rsid w:val="005513D4"/>
    <w:rsid w:val="00553001"/>
    <w:rsid w:val="00560FA3"/>
    <w:rsid w:val="0056576C"/>
    <w:rsid w:val="005767DA"/>
    <w:rsid w:val="005A3922"/>
    <w:rsid w:val="005D67B7"/>
    <w:rsid w:val="005D6AD8"/>
    <w:rsid w:val="005E1AD3"/>
    <w:rsid w:val="005F2184"/>
    <w:rsid w:val="00603685"/>
    <w:rsid w:val="00610836"/>
    <w:rsid w:val="00625F3E"/>
    <w:rsid w:val="00647806"/>
    <w:rsid w:val="00664256"/>
    <w:rsid w:val="00677C57"/>
    <w:rsid w:val="00681B72"/>
    <w:rsid w:val="00691015"/>
    <w:rsid w:val="00693F97"/>
    <w:rsid w:val="006B0FF5"/>
    <w:rsid w:val="006C2CF3"/>
    <w:rsid w:val="006D5562"/>
    <w:rsid w:val="006D5EA5"/>
    <w:rsid w:val="006F531E"/>
    <w:rsid w:val="006F5DE6"/>
    <w:rsid w:val="00703924"/>
    <w:rsid w:val="00712802"/>
    <w:rsid w:val="007145C1"/>
    <w:rsid w:val="00715E4D"/>
    <w:rsid w:val="00732E0B"/>
    <w:rsid w:val="00743BF0"/>
    <w:rsid w:val="00753791"/>
    <w:rsid w:val="007558CC"/>
    <w:rsid w:val="00762616"/>
    <w:rsid w:val="0076404E"/>
    <w:rsid w:val="00780D1A"/>
    <w:rsid w:val="007A4E1E"/>
    <w:rsid w:val="007B4298"/>
    <w:rsid w:val="007C1FFE"/>
    <w:rsid w:val="007C6B3B"/>
    <w:rsid w:val="007D2AA5"/>
    <w:rsid w:val="007D2E51"/>
    <w:rsid w:val="007E5D48"/>
    <w:rsid w:val="00817DF0"/>
    <w:rsid w:val="00823062"/>
    <w:rsid w:val="00824377"/>
    <w:rsid w:val="00840B99"/>
    <w:rsid w:val="00854E37"/>
    <w:rsid w:val="00854F6F"/>
    <w:rsid w:val="00863663"/>
    <w:rsid w:val="00894DCF"/>
    <w:rsid w:val="008A1F12"/>
    <w:rsid w:val="008A7D5D"/>
    <w:rsid w:val="008C28F8"/>
    <w:rsid w:val="008C6C0D"/>
    <w:rsid w:val="008D1F51"/>
    <w:rsid w:val="008D3526"/>
    <w:rsid w:val="00906F39"/>
    <w:rsid w:val="0092199A"/>
    <w:rsid w:val="00927814"/>
    <w:rsid w:val="00964301"/>
    <w:rsid w:val="009659A5"/>
    <w:rsid w:val="0097367E"/>
    <w:rsid w:val="00990231"/>
    <w:rsid w:val="00990D93"/>
    <w:rsid w:val="009B6FD2"/>
    <w:rsid w:val="009C512B"/>
    <w:rsid w:val="00A04E9A"/>
    <w:rsid w:val="00A26E55"/>
    <w:rsid w:val="00A354C8"/>
    <w:rsid w:val="00A453F6"/>
    <w:rsid w:val="00A56F73"/>
    <w:rsid w:val="00A65A0A"/>
    <w:rsid w:val="00A67D58"/>
    <w:rsid w:val="00A97B05"/>
    <w:rsid w:val="00AA56C9"/>
    <w:rsid w:val="00AB41AD"/>
    <w:rsid w:val="00AB51F4"/>
    <w:rsid w:val="00AC1941"/>
    <w:rsid w:val="00AC707E"/>
    <w:rsid w:val="00AC75F0"/>
    <w:rsid w:val="00AE2AD6"/>
    <w:rsid w:val="00AE2DAB"/>
    <w:rsid w:val="00AE7DED"/>
    <w:rsid w:val="00AF4777"/>
    <w:rsid w:val="00B0164A"/>
    <w:rsid w:val="00B1347A"/>
    <w:rsid w:val="00B16BA9"/>
    <w:rsid w:val="00B17EA5"/>
    <w:rsid w:val="00B33D93"/>
    <w:rsid w:val="00BC33AB"/>
    <w:rsid w:val="00BD1CA5"/>
    <w:rsid w:val="00BE23BD"/>
    <w:rsid w:val="00C013AA"/>
    <w:rsid w:val="00C13F83"/>
    <w:rsid w:val="00C232B4"/>
    <w:rsid w:val="00C25CD4"/>
    <w:rsid w:val="00C61538"/>
    <w:rsid w:val="00C96C25"/>
    <w:rsid w:val="00CB0024"/>
    <w:rsid w:val="00CD0304"/>
    <w:rsid w:val="00CD2273"/>
    <w:rsid w:val="00CD5D0D"/>
    <w:rsid w:val="00CE20D1"/>
    <w:rsid w:val="00CF7740"/>
    <w:rsid w:val="00D00866"/>
    <w:rsid w:val="00D11694"/>
    <w:rsid w:val="00D242DE"/>
    <w:rsid w:val="00D26530"/>
    <w:rsid w:val="00D322D7"/>
    <w:rsid w:val="00D71025"/>
    <w:rsid w:val="00D77AA0"/>
    <w:rsid w:val="00D91850"/>
    <w:rsid w:val="00D91BE7"/>
    <w:rsid w:val="00DA24CC"/>
    <w:rsid w:val="00DA481A"/>
    <w:rsid w:val="00DB41A5"/>
    <w:rsid w:val="00DB5EB3"/>
    <w:rsid w:val="00DD2A03"/>
    <w:rsid w:val="00DE1727"/>
    <w:rsid w:val="00DE1B96"/>
    <w:rsid w:val="00E170EA"/>
    <w:rsid w:val="00E2004E"/>
    <w:rsid w:val="00E30B0F"/>
    <w:rsid w:val="00E30D1D"/>
    <w:rsid w:val="00E31D88"/>
    <w:rsid w:val="00E620B2"/>
    <w:rsid w:val="00E64AB9"/>
    <w:rsid w:val="00E75AD6"/>
    <w:rsid w:val="00E80DBB"/>
    <w:rsid w:val="00E8139D"/>
    <w:rsid w:val="00E96B93"/>
    <w:rsid w:val="00E97869"/>
    <w:rsid w:val="00EB75F2"/>
    <w:rsid w:val="00EC55F5"/>
    <w:rsid w:val="00EC5E44"/>
    <w:rsid w:val="00ED1145"/>
    <w:rsid w:val="00EE2BEC"/>
    <w:rsid w:val="00EE524F"/>
    <w:rsid w:val="00F01582"/>
    <w:rsid w:val="00F04538"/>
    <w:rsid w:val="00F06EF2"/>
    <w:rsid w:val="00F234F6"/>
    <w:rsid w:val="00F239F1"/>
    <w:rsid w:val="00F263E9"/>
    <w:rsid w:val="00F4196A"/>
    <w:rsid w:val="00F420CF"/>
    <w:rsid w:val="00F45367"/>
    <w:rsid w:val="00F55BD9"/>
    <w:rsid w:val="00F809EE"/>
    <w:rsid w:val="00F826DD"/>
    <w:rsid w:val="00F85BC0"/>
    <w:rsid w:val="00F86071"/>
    <w:rsid w:val="00F86D4D"/>
    <w:rsid w:val="00F911C5"/>
    <w:rsid w:val="00FB5DB9"/>
    <w:rsid w:val="00FC175A"/>
    <w:rsid w:val="00FC5B9C"/>
    <w:rsid w:val="00FD3053"/>
    <w:rsid w:val="00FE3B78"/>
    <w:rsid w:val="00FF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693F9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693F9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as</dc:creator>
  <cp:lastModifiedBy>hadas</cp:lastModifiedBy>
  <cp:revision>1</cp:revision>
  <dcterms:created xsi:type="dcterms:W3CDTF">2014-08-11T07:55:00Z</dcterms:created>
  <dcterms:modified xsi:type="dcterms:W3CDTF">2014-08-11T07:58:00Z</dcterms:modified>
</cp:coreProperties>
</file>